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CA"/>
        </w:rPr>
      </w:pPr>
      <w:r>
        <w:rPr>
          <w:b/>
          <w:bCs/>
          <w:lang w:val="en-CA"/>
        </w:rPr>
        <w:t>Table S3</w:t>
      </w:r>
      <w:bookmarkStart w:id="0" w:name="_GoBack"/>
      <w:bookmarkEnd w:id="0"/>
      <w:r>
        <w:rPr>
          <w:b/>
          <w:bCs/>
          <w:lang w:val="en-CA"/>
        </w:rPr>
        <w:t>:</w:t>
      </w:r>
      <w:r>
        <w:rPr>
          <w:lang w:val="en-CA"/>
        </w:rPr>
        <w:t xml:space="preserve"> </w:t>
      </w:r>
      <w:r>
        <w:rPr>
          <w:b/>
          <w:bCs/>
          <w:lang w:val="en-CA"/>
        </w:rPr>
        <w:t>Primers used in this study.</w:t>
      </w:r>
      <w:r>
        <w:rPr>
          <w:lang w:val="en-CA"/>
        </w:rPr>
        <w:t xml:space="preserve"> </w:t>
      </w:r>
    </w:p>
    <w:tbl>
      <w:tblPr>
        <w:tblW w:w="982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1"/>
        <w:gridCol w:w="2160"/>
        <w:gridCol w:w="4410"/>
        <w:gridCol w:w="2700"/>
      </w:tblGrid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>
            <w:pPr>
              <w:spacing w:line="166" w:lineRule="atLeast"/>
              <w:textAlignment w:val="bottom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Primer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>
            <w:pPr>
              <w:spacing w:line="166" w:lineRule="atLeast"/>
              <w:textAlignment w:val="bottom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Name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>
            <w:pPr>
              <w:spacing w:line="166" w:lineRule="atLeast"/>
              <w:textAlignment w:val="bottom"/>
              <w:rPr>
                <w:rFonts w:eastAsia="Times New Roman"/>
                <w:sz w:val="16"/>
                <w:szCs w:val="16"/>
                <w:lang w:val="fr-CA" w:eastAsia="fr-CA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Sequence</w:t>
            </w:r>
            <w:proofErr w:type="spellEnd"/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>
            <w:pPr>
              <w:spacing w:line="166" w:lineRule="atLeast"/>
              <w:textAlignment w:val="bottom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Usage</w:t>
            </w:r>
          </w:p>
        </w:tc>
      </w:tr>
      <w:tr>
        <w:trPr>
          <w:trHeight w:val="485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K7_yFP_Ch7Right_Fwd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ACCGATAGGAATCTGGTCCAGAAGATTGGTTGTCATGTATTTTGGTCTATAAGAATATGAGGTGACAACTTGCATTGGTGTGTAGTAGATTTCTGGTTG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CAGGAAACAGCTATGACC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485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K7_yFP_Ch7Right_Rev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TTTCCTTTAGGCAAGTTCGCCTTTAGAGAAGATTCCATTTATCAGAGGTTGAAACTAAAAGAGGCGAAGAGCTACTTTATTGTCACCGAGCATGCTTGG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GTTTTCCCAGTCACGAC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Ch7_Right_YFP_Integration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CCATTTGACAAGTTTAGAGGAGAC 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Ch7_Right_YFP_Integration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TTTACAAACCCTGGGTCTC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aTDH3-R-BsiWI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GAGAG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CGTACG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GTAAAGTTTGTTGATGTTA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S Arg1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CTACCGATATGAGAATTTTCGTTC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dHIS1_detect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ATGCTGCAGCTTATTGAGCGGT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dHIS1_detect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GCCCTTCTACCTGGAGTAATGG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the BFP/GFP LOH reporter system</w:t>
            </w:r>
          </w:p>
        </w:tc>
      </w:tr>
      <w:tr>
        <w:trPr>
          <w:trHeight w:val="485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K7_URA3_ISceI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AAATTGGTTTGTTCATTTAAAAAATGGGTTATGCAACACTGCCCAGTTCTAGCTTGTTGTAATTATTGTAGTGGTCC</w:t>
            </w:r>
            <w:r>
              <w:rPr>
                <w:rFonts w:eastAsia="Times New Roman"/>
                <w:b/>
                <w:bCs/>
                <w:color w:val="0000FF"/>
                <w:kern w:val="24"/>
                <w:sz w:val="16"/>
                <w:szCs w:val="16"/>
                <w:lang w:val="fr-FR" w:eastAsia="fr-CA"/>
              </w:rPr>
              <w:t>ATTACCCTGTTATCCCTA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CTCGTTTAAACTAGAAGGACCAC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downstream of the mrs-7b</w:t>
            </w:r>
          </w:p>
        </w:tc>
      </w:tr>
      <w:tr>
        <w:trPr>
          <w:trHeight w:val="485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K7_URA3_ISceI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TCCTCTCGACACTGCCCAATAAAATTGTTCTGCCTCTGTTGATAAGGCGGTACAAATTTAGTTGAGCCCATTACTTGGTTGTTTTGATCCTTTACGCATCGACGGATCCGGATGGTAT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down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cs-CZ" w:eastAsia="fr-CA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K7_URA3_ISceI_verif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ACCACCGGTAGCAACATTCT 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down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K7_URA3_ISceI_verif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TGGTTGTGCACGTGATCA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down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URA3verfo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AGGATTGTTTGGTAAAGGAAGA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down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C7_02030w_DWN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GGAAA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GTTAAC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CTTGGCTGTAATGAGCCTT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up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C7_02030w_DWN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AAGGG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CCGCGG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TGGATGGGTAATACTTGCCT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upstream of the mrs-7b</w:t>
            </w:r>
          </w:p>
        </w:tc>
      </w:tr>
      <w:tr>
        <w:trPr>
          <w:trHeight w:val="323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C7_02040c_UP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GGAAA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CTGCAG</w:t>
            </w:r>
            <w:r>
              <w:rPr>
                <w:rFonts w:eastAsia="Times New Roman"/>
                <w:b/>
                <w:bCs/>
                <w:color w:val="0000FF"/>
                <w:kern w:val="24"/>
                <w:sz w:val="16"/>
                <w:szCs w:val="16"/>
                <w:lang w:val="fr-FR" w:eastAsia="fr-CA"/>
              </w:rPr>
              <w:t>ATTACCCTGTTATCCCTA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AGTGACTAACGTTTCCAATG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up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C7_02040c_UP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AAGGG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AAGCTT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CTATTGCATACGGAGATATCTC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up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i-FI" w:eastAsia="fr-CA"/>
              </w:rPr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Verif_C7_02030c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CTGGTAGAACATGAGCTC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up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Verif_C7_02040w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GAGTGTCAATTACGGATT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en-US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Integration of I-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ceI</w:t>
            </w:r>
            <w:proofErr w:type="spellEnd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 xml:space="preserve"> TS upstream of the mrs-7b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NPs_414508_414582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GCACTCGCCAATCGTGAT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SNP-RFLP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cs-CZ" w:eastAsia="fr-CA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NPs_414508_414582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CATCATCGTCGACGTCATC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SNP-RFLP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NP444929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GCAGTATCAACGCCAGCA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SNP-RFLP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NP744964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CATCGAACCTCTAGGCGTA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SNP-RFLP</w:t>
            </w:r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SNP273287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GCTTTGGACACCATGATGC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SNP-RFLP</w:t>
            </w:r>
          </w:p>
        </w:tc>
      </w:tr>
      <w:tr>
        <w:trPr>
          <w:trHeight w:val="323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61_E06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GGGACAAGTTTGTACAAAAAAGCAGGCTTGATGGATGACTTGTTTGATGTCTTTGATGA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323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6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en-US" w:eastAsia="fr-CA"/>
              </w:rPr>
              <w:t>61_E06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GGGACCACTTTGTACAAGAAAGCTGGGTCCATATACAATGAAGATACTTGTACAAAATC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323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SNP_TM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GTTCGACTGCCAAGAGAAC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SNP_TM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TGGTTCAGCAAGTTCTGG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ORF_Verif1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CTCAAGCAGCTCCACCTA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ORF_Verif2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CTGCTGGTAAAACCGTGG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ORF_Verif3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ACGACCCTGCTTCAAGTG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ORF_Verif4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GACGTGGGTTGGATGATC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lastRenderedPageBreak/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ORF_Verif5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TACGTAAAGTTATTACTCACCCAG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ru-RU" w:eastAsia="fr-CA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MTR4_ORF_Verif6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TGAAAGGTAGAGTAGCTGCTG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aIMH3r_SacI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CCAAA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GAGCTC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GTCGACGGTATCGATAAG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cs-CZ" w:eastAsia="fr-CA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aIMH3r_SacI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CCAAA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u w:val="single"/>
                <w:lang w:val="fr-FR" w:eastAsia="fr-CA"/>
              </w:rPr>
              <w:t>GAGCTC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CTGCAGGAATTCGATGT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is-IS" w:eastAsia="fr-CA"/>
              </w:rPr>
              <w:t>37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IMH3r_verif_F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ATTCGAAGGGGGCGTTCA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  <w:tr>
        <w:trPr>
          <w:trHeight w:val="166"/>
        </w:trPr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jc w:val="center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fr-CA"/>
              </w:rPr>
              <w:t>38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IMH3r_verif_R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ACCGATAAACCATCTTTCTTAGGG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>
            <w:pPr>
              <w:spacing w:line="166" w:lineRule="atLeast"/>
              <w:textAlignment w:val="center"/>
              <w:rPr>
                <w:rFonts w:eastAsia="Times New Roman"/>
                <w:sz w:val="16"/>
                <w:szCs w:val="16"/>
                <w:lang w:val="fr-CA" w:eastAsia="fr-CA"/>
              </w:rPr>
            </w:pPr>
            <w:r>
              <w:rPr>
                <w:rFonts w:eastAsia="Times New Roman"/>
                <w:i/>
                <w:color w:val="000000"/>
                <w:kern w:val="24"/>
                <w:sz w:val="16"/>
                <w:szCs w:val="16"/>
                <w:lang w:val="fr-FR" w:eastAsia="fr-CA"/>
              </w:rPr>
              <w:t>MTR4</w:t>
            </w:r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4"/>
                <w:sz w:val="16"/>
                <w:szCs w:val="16"/>
                <w:lang w:val="fr-FR" w:eastAsia="fr-CA"/>
              </w:rPr>
              <w:t>recomplementation</w:t>
            </w:r>
            <w:proofErr w:type="spellEnd"/>
          </w:p>
        </w:tc>
      </w:tr>
    </w:tbl>
    <w:p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b/>
          <w:bCs/>
          <w:sz w:val="16"/>
          <w:lang w:val="en-CA"/>
        </w:rPr>
      </w:pPr>
      <w:r>
        <w:rPr>
          <w:sz w:val="16"/>
        </w:rPr>
        <w:t>Restriction sites are underlined while the I-</w:t>
      </w:r>
      <w:proofErr w:type="spellStart"/>
      <w:r>
        <w:rPr>
          <w:i/>
          <w:iCs/>
          <w:sz w:val="16"/>
        </w:rPr>
        <w:t>Sce</w:t>
      </w:r>
      <w:r>
        <w:rPr>
          <w:sz w:val="16"/>
        </w:rPr>
        <w:t>I</w:t>
      </w:r>
      <w:proofErr w:type="spellEnd"/>
      <w:r>
        <w:rPr>
          <w:sz w:val="16"/>
        </w:rPr>
        <w:t xml:space="preserve"> target sequence is identified in bold blue font</w:t>
      </w:r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CA"/>
        </w:rPr>
      </w:pPr>
    </w:p>
    <w:p>
      <w:pPr>
        <w:spacing w:line="480" w:lineRule="auto"/>
        <w:contextualSpacing/>
        <w:rPr>
          <w:lang w:val="en-CA" w:eastAsia="en-CA"/>
        </w:rPr>
      </w:pPr>
    </w:p>
    <w:sectPr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7B0E78" w16cid:durableId="1FEB4D4C"/>
  <w16cid:commentId w16cid:paraId="7844E007" w16cid:durableId="1FEEA4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3D83"/>
    <w:multiLevelType w:val="hybridMultilevel"/>
    <w:tmpl w:val="53EE2302"/>
    <w:lvl w:ilvl="0" w:tplc="67FA44E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0933D72"/>
    <w:multiLevelType w:val="hybridMultilevel"/>
    <w:tmpl w:val="8D101C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710605"/>
    <w:multiLevelType w:val="hybridMultilevel"/>
    <w:tmpl w:val="86BAF192"/>
    <w:lvl w:ilvl="0" w:tplc="3064E0D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D1370F"/>
    <w:multiLevelType w:val="hybridMultilevel"/>
    <w:tmpl w:val="65F8718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600" w:after="480" w:line="360" w:lineRule="auto"/>
      <w:outlineLvl w:val="0"/>
    </w:pPr>
    <w:rPr>
      <w:rFonts w:eastAsiaTheme="majorEastAsia" w:cstheme="majorBidi"/>
      <w:b/>
      <w:sz w:val="28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cstheme="minorBidi"/>
      <w:szCs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med-content">
    <w:name w:val="named-content"/>
    <w:basedOn w:val="DefaultParagraphFont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Normal1">
    <w:name w:val="Normal1"/>
    <w:pPr>
      <w:spacing w:after="200" w:line="276" w:lineRule="auto"/>
    </w:pPr>
    <w:rPr>
      <w:rFonts w:ascii="Calibri" w:eastAsia="Calibri" w:hAnsi="Calibri" w:cs="Calibri"/>
      <w:color w:val="00000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eastAsia="Times New Roman"/>
      <w:lang w:val="fr-FR" w:eastAsia="fr-FR"/>
    </w:rPr>
  </w:style>
  <w:style w:type="character" w:customStyle="1" w:styleId="apple-converted-space">
    <w:name w:val="apple-converted-space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600" w:after="480" w:line="360" w:lineRule="auto"/>
      <w:outlineLvl w:val="0"/>
    </w:pPr>
    <w:rPr>
      <w:rFonts w:eastAsiaTheme="majorEastAsia" w:cstheme="majorBidi"/>
      <w:b/>
      <w:sz w:val="28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cstheme="minorBidi"/>
      <w:szCs w:val="22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med-content">
    <w:name w:val="named-content"/>
    <w:basedOn w:val="DefaultParagraphFont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Normal1">
    <w:name w:val="Normal1"/>
    <w:pPr>
      <w:spacing w:after="200" w:line="276" w:lineRule="auto"/>
    </w:pPr>
    <w:rPr>
      <w:rFonts w:ascii="Calibri" w:eastAsia="Calibri" w:hAnsi="Calibri" w:cs="Calibri"/>
      <w:color w:val="00000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eastAsia="Times New Roman"/>
      <w:lang w:val="fr-FR" w:eastAsia="fr-FR"/>
    </w:rPr>
  </w:style>
  <w:style w:type="character" w:customStyle="1" w:styleId="apple-converted-space">
    <w:name w:val="apple-converted-spac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a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F45FCF-4431-4294-A0B7-84B1AD7872F6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3A813AA-4C3C-4F07-8358-DCF4054C6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2</Pages>
  <Words>542</Words>
  <Characters>3093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 Mart</dc:creator>
  <cp:lastModifiedBy>Amanda Donaldson</cp:lastModifiedBy>
  <cp:revision>4</cp:revision>
  <cp:lastPrinted>2019-01-15T10:37:00Z</cp:lastPrinted>
  <dcterms:created xsi:type="dcterms:W3CDTF">2019-01-22T22:26:00Z</dcterms:created>
  <dcterms:modified xsi:type="dcterms:W3CDTF">2019-02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09f79b1-2369-3568-97ca-2c98c87be9d7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harvard-cite-them-right</vt:lpwstr>
  </property>
  <property fmtid="{D5CDD505-2E9C-101B-9397-08002B2CF9AE}" pid="17" name="Mendeley Recent Style Name 6_1">
    <vt:lpwstr>Cite Them Right 10th edition - Harvard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Citation Style_1">
    <vt:lpwstr>http://www.zotero.org/styles/american-society-for-microbiology</vt:lpwstr>
  </property>
</Properties>
</file>